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51539" w14:textId="27C51FFB" w:rsidR="00AB4814" w:rsidRDefault="004C3B16" w:rsidP="00AB4814">
      <w:pPr>
        <w:widowControl/>
        <w:spacing w:line="240" w:lineRule="atLeas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</w:t>
      </w:r>
      <w:r>
        <w:rPr>
          <w:rFonts w:ascii="Times New Roman" w:hAnsi="Times New Roman" w:cs="Times New Roman"/>
          <w:sz w:val="24"/>
          <w:szCs w:val="24"/>
        </w:rPr>
        <w:t>ble S1</w:t>
      </w:r>
      <w:r w:rsidR="00942812">
        <w:rPr>
          <w:rFonts w:ascii="Times New Roman" w:hAnsi="Times New Roman" w:cs="Times New Roman"/>
          <w:sz w:val="24"/>
          <w:szCs w:val="24"/>
        </w:rPr>
        <w:t xml:space="preserve"> Branch-site model analys</w:t>
      </w:r>
      <w:r w:rsidR="00642C17">
        <w:rPr>
          <w:rFonts w:ascii="Times New Roman" w:hAnsi="Times New Roman" w:cs="Times New Roman"/>
          <w:sz w:val="24"/>
          <w:szCs w:val="24"/>
        </w:rPr>
        <w:t>e</w:t>
      </w:r>
      <w:r w:rsidR="00942812">
        <w:rPr>
          <w:rFonts w:ascii="Times New Roman" w:hAnsi="Times New Roman" w:cs="Times New Roman"/>
          <w:sz w:val="24"/>
          <w:szCs w:val="24"/>
        </w:rPr>
        <w:t>s in deep sea branch</w:t>
      </w:r>
      <w:r w:rsidR="005D1A4B">
        <w:rPr>
          <w:rFonts w:ascii="Times New Roman" w:hAnsi="Times New Roman" w:cs="Times New Roman" w:hint="eastAsia"/>
          <w:sz w:val="24"/>
          <w:szCs w:val="24"/>
        </w:rPr>
        <w:t>e</w:t>
      </w:r>
      <w:r w:rsidR="005D1A4B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a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846"/>
        <w:gridCol w:w="788"/>
        <w:gridCol w:w="598"/>
        <w:gridCol w:w="2784"/>
        <w:gridCol w:w="1708"/>
        <w:gridCol w:w="644"/>
      </w:tblGrid>
      <w:tr w:rsidR="00AB4814" w:rsidRPr="005E52F8" w14:paraId="4A8E4A52" w14:textId="77777777" w:rsidTr="008F1C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73BE5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41B4DB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C40848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333333"/>
                <w:sz w:val="14"/>
                <w:szCs w:val="1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  <w:sz w:val="14"/>
                <w:szCs w:val="14"/>
                <w:shd w:val="clear" w:color="auto" w:fill="FFFFFF"/>
              </w:rPr>
              <w:t>ln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7E7A04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333333"/>
                <w:sz w:val="14"/>
                <w:szCs w:val="14"/>
                <w:shd w:val="clear" w:color="auto" w:fill="FFFFFF"/>
              </w:rPr>
              <w:t>2</w:t>
            </w:r>
            <w:r w:rsidRPr="005E52F8">
              <w:rPr>
                <w:rFonts w:ascii="Cambria Math" w:hAnsi="Cambria Math" w:cs="Cambria Math"/>
                <w:color w:val="333333"/>
                <w:sz w:val="14"/>
                <w:szCs w:val="14"/>
                <w:shd w:val="clear" w:color="auto" w:fill="FFFFFF"/>
              </w:rPr>
              <w:t>△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1BA659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ameter 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97555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sitive s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A6FEEB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-value</w:t>
            </w:r>
          </w:p>
        </w:tc>
      </w:tr>
      <w:tr w:rsidR="00AB4814" w:rsidRPr="005E52F8" w14:paraId="2F8B9846" w14:textId="77777777" w:rsidTr="008F1CB4">
        <w:tc>
          <w:tcPr>
            <w:tcW w:w="0" w:type="auto"/>
            <w:tcBorders>
              <w:top w:val="single" w:sz="4" w:space="0" w:color="auto"/>
            </w:tcBorders>
          </w:tcPr>
          <w:p w14:paraId="4FC61A88" w14:textId="7057967B" w:rsidR="00AB4814" w:rsidRPr="001C3053" w:rsidRDefault="001C3053" w:rsidP="00AA0BD2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1C305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atp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F4BF13" w14:textId="38749550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terna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533CC8" w14:textId="77777777" w:rsidR="00AB4814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C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9042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4F8851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2D6617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978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08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14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0</w:t>
            </w:r>
          </w:p>
          <w:p w14:paraId="3FB251F4" w14:textId="246617D5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12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FED010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0C828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</w:t>
            </w:r>
          </w:p>
        </w:tc>
      </w:tr>
      <w:tr w:rsidR="00AB4814" w:rsidRPr="005E52F8" w14:paraId="4C42D0AF" w14:textId="77777777" w:rsidTr="008F1CB4">
        <w:tc>
          <w:tcPr>
            <w:tcW w:w="0" w:type="auto"/>
          </w:tcPr>
          <w:p w14:paraId="195D84EE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33C16D96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ull</w:t>
            </w:r>
          </w:p>
        </w:tc>
        <w:tc>
          <w:tcPr>
            <w:tcW w:w="0" w:type="auto"/>
          </w:tcPr>
          <w:p w14:paraId="1E95E624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C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9042.75</w:t>
            </w:r>
          </w:p>
        </w:tc>
        <w:tc>
          <w:tcPr>
            <w:tcW w:w="0" w:type="auto"/>
          </w:tcPr>
          <w:p w14:paraId="77AAB3F7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6AC6F01B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978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08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14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0</w:t>
            </w:r>
          </w:p>
          <w:p w14:paraId="6CF632DE" w14:textId="7FA72CFF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12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</w:tcPr>
          <w:p w14:paraId="3C0A609D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75294B83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B4814" w:rsidRPr="005E52F8" w14:paraId="769EE595" w14:textId="77777777" w:rsidTr="008F1CB4">
        <w:tc>
          <w:tcPr>
            <w:tcW w:w="0" w:type="auto"/>
          </w:tcPr>
          <w:p w14:paraId="3A4C9939" w14:textId="1E5C8A6F" w:rsidR="00AB4814" w:rsidRPr="001C3053" w:rsidRDefault="001C3053" w:rsidP="00AA0BD2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1C305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cob</w:t>
            </w:r>
          </w:p>
        </w:tc>
        <w:tc>
          <w:tcPr>
            <w:tcW w:w="0" w:type="auto"/>
          </w:tcPr>
          <w:p w14:paraId="279EFCC5" w14:textId="6B90FDAB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ternative</w:t>
            </w:r>
          </w:p>
        </w:tc>
        <w:tc>
          <w:tcPr>
            <w:tcW w:w="0" w:type="auto"/>
          </w:tcPr>
          <w:p w14:paraId="1953DBF9" w14:textId="77777777" w:rsidR="00AB4814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C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1655.64</w:t>
            </w:r>
          </w:p>
        </w:tc>
        <w:tc>
          <w:tcPr>
            <w:tcW w:w="0" w:type="auto"/>
          </w:tcPr>
          <w:p w14:paraId="412AA118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1B72F40E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967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09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23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0</w:t>
            </w:r>
          </w:p>
          <w:p w14:paraId="24098ADD" w14:textId="750CAA40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18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</w:tcPr>
          <w:p w14:paraId="1D210898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4)</w:t>
            </w:r>
          </w:p>
        </w:tc>
        <w:tc>
          <w:tcPr>
            <w:tcW w:w="0" w:type="auto"/>
          </w:tcPr>
          <w:p w14:paraId="17536D90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</w:t>
            </w:r>
          </w:p>
        </w:tc>
      </w:tr>
      <w:tr w:rsidR="00AB4814" w:rsidRPr="005E52F8" w14:paraId="47370565" w14:textId="77777777" w:rsidTr="008F1CB4">
        <w:tc>
          <w:tcPr>
            <w:tcW w:w="0" w:type="auto"/>
          </w:tcPr>
          <w:p w14:paraId="48DA6EC7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7ED8A6A0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ull</w:t>
            </w:r>
          </w:p>
        </w:tc>
        <w:tc>
          <w:tcPr>
            <w:tcW w:w="0" w:type="auto"/>
          </w:tcPr>
          <w:p w14:paraId="587D3C43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C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1655.64</w:t>
            </w:r>
          </w:p>
        </w:tc>
        <w:tc>
          <w:tcPr>
            <w:tcW w:w="0" w:type="auto"/>
          </w:tcPr>
          <w:p w14:paraId="577DC528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0F01822D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967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09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23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0</w:t>
            </w:r>
          </w:p>
          <w:p w14:paraId="47EBA860" w14:textId="7B77AC51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= 0.018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</w:tcPr>
          <w:p w14:paraId="36A75546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4C7F3592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B4814" w:rsidRPr="005E52F8" w14:paraId="21C8DC70" w14:textId="77777777" w:rsidTr="008F1CB4">
        <w:tc>
          <w:tcPr>
            <w:tcW w:w="0" w:type="auto"/>
          </w:tcPr>
          <w:p w14:paraId="24D6C7FD" w14:textId="2F341D7B" w:rsidR="00AB4814" w:rsidRPr="001C3053" w:rsidRDefault="001C3053" w:rsidP="00AA0BD2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1C305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nad2</w:t>
            </w:r>
          </w:p>
        </w:tc>
        <w:tc>
          <w:tcPr>
            <w:tcW w:w="0" w:type="auto"/>
          </w:tcPr>
          <w:p w14:paraId="5EC2F5A6" w14:textId="346080A2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ternative</w:t>
            </w:r>
          </w:p>
        </w:tc>
        <w:tc>
          <w:tcPr>
            <w:tcW w:w="0" w:type="auto"/>
          </w:tcPr>
          <w:p w14:paraId="7856B8BE" w14:textId="77777777" w:rsidR="00AB4814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C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7777.81</w:t>
            </w:r>
          </w:p>
        </w:tc>
        <w:tc>
          <w:tcPr>
            <w:tcW w:w="0" w:type="auto"/>
          </w:tcPr>
          <w:p w14:paraId="31FA5041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6AE59192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961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13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25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0</w:t>
            </w:r>
          </w:p>
          <w:p w14:paraId="040E8494" w14:textId="164A7450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39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</w:tcPr>
          <w:p w14:paraId="3C00E307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) 218M(1.000)</w:t>
            </w:r>
          </w:p>
        </w:tc>
        <w:tc>
          <w:tcPr>
            <w:tcW w:w="0" w:type="auto"/>
          </w:tcPr>
          <w:p w14:paraId="09126567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</w:t>
            </w:r>
          </w:p>
        </w:tc>
      </w:tr>
      <w:tr w:rsidR="00AB4814" w:rsidRPr="005E52F8" w14:paraId="6675D1B0" w14:textId="77777777" w:rsidTr="008F1CB4">
        <w:tc>
          <w:tcPr>
            <w:tcW w:w="0" w:type="auto"/>
          </w:tcPr>
          <w:p w14:paraId="31BD7B1F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4D292436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ull</w:t>
            </w:r>
          </w:p>
        </w:tc>
        <w:tc>
          <w:tcPr>
            <w:tcW w:w="0" w:type="auto"/>
          </w:tcPr>
          <w:p w14:paraId="3E5EFE30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C0B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7777.81</w:t>
            </w:r>
          </w:p>
        </w:tc>
        <w:tc>
          <w:tcPr>
            <w:tcW w:w="0" w:type="auto"/>
          </w:tcPr>
          <w:p w14:paraId="5D4A57B8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08141759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961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13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25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0</w:t>
            </w:r>
          </w:p>
          <w:p w14:paraId="05D05B39" w14:textId="0C6895F6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39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</w:tcPr>
          <w:p w14:paraId="25483B6D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5F1C9465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B4814" w:rsidRPr="005E52F8" w14:paraId="2763FFF4" w14:textId="77777777" w:rsidTr="008F1CB4">
        <w:tc>
          <w:tcPr>
            <w:tcW w:w="0" w:type="auto"/>
          </w:tcPr>
          <w:p w14:paraId="50FA3576" w14:textId="63E3BA42" w:rsidR="00AB4814" w:rsidRPr="001C3053" w:rsidRDefault="001C3053" w:rsidP="00AA0BD2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1C305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nad</w:t>
            </w:r>
            <w:r w:rsidR="00AB4814" w:rsidRPr="001C305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</w:tcPr>
          <w:p w14:paraId="29E1D89E" w14:textId="753395E6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ternative</w:t>
            </w:r>
          </w:p>
        </w:tc>
        <w:tc>
          <w:tcPr>
            <w:tcW w:w="0" w:type="auto"/>
          </w:tcPr>
          <w:p w14:paraId="583FFCB0" w14:textId="77777777" w:rsidR="00AB4814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251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1295.60</w:t>
            </w:r>
          </w:p>
        </w:tc>
        <w:tc>
          <w:tcPr>
            <w:tcW w:w="0" w:type="auto"/>
          </w:tcPr>
          <w:p w14:paraId="29CDDD3B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59ACEC7C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923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46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3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1</w:t>
            </w:r>
          </w:p>
          <w:p w14:paraId="59F938E5" w14:textId="068AC699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36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</w:tcPr>
          <w:p w14:paraId="49089FF4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0) 268D(1.000)</w:t>
            </w:r>
          </w:p>
        </w:tc>
        <w:tc>
          <w:tcPr>
            <w:tcW w:w="0" w:type="auto"/>
          </w:tcPr>
          <w:p w14:paraId="6AED29A8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</w:t>
            </w:r>
          </w:p>
        </w:tc>
      </w:tr>
      <w:tr w:rsidR="00AB4814" w:rsidRPr="005E52F8" w14:paraId="6DCDB18D" w14:textId="77777777" w:rsidTr="008F1CB4">
        <w:tc>
          <w:tcPr>
            <w:tcW w:w="0" w:type="auto"/>
          </w:tcPr>
          <w:p w14:paraId="425EF919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50871C88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ull</w:t>
            </w:r>
          </w:p>
        </w:tc>
        <w:tc>
          <w:tcPr>
            <w:tcW w:w="0" w:type="auto"/>
          </w:tcPr>
          <w:p w14:paraId="6A5E6F2F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251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21295.60</w:t>
            </w:r>
          </w:p>
        </w:tc>
        <w:tc>
          <w:tcPr>
            <w:tcW w:w="0" w:type="auto"/>
          </w:tcPr>
          <w:p w14:paraId="43DC5FDA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7855F8BF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923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46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3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1</w:t>
            </w:r>
          </w:p>
          <w:p w14:paraId="1534AD54" w14:textId="7AFBD7C2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36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</w:tcPr>
          <w:p w14:paraId="20EA1F66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50C34227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B4814" w:rsidRPr="005E52F8" w14:paraId="256C7434" w14:textId="77777777" w:rsidTr="008F1CB4">
        <w:tc>
          <w:tcPr>
            <w:tcW w:w="0" w:type="auto"/>
          </w:tcPr>
          <w:p w14:paraId="072150D5" w14:textId="231CF547" w:rsidR="00AB4814" w:rsidRPr="001C3053" w:rsidRDefault="001C3053" w:rsidP="00AA0BD2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1C305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nad</w:t>
            </w:r>
            <w:r w:rsidR="00AB4814" w:rsidRPr="001C305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</w:tcPr>
          <w:p w14:paraId="2426B05B" w14:textId="570A8A98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ternative</w:t>
            </w:r>
          </w:p>
        </w:tc>
        <w:tc>
          <w:tcPr>
            <w:tcW w:w="0" w:type="auto"/>
          </w:tcPr>
          <w:p w14:paraId="7B4856A4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5059.64</w:t>
            </w:r>
          </w:p>
        </w:tc>
        <w:tc>
          <w:tcPr>
            <w:tcW w:w="0" w:type="auto"/>
          </w:tcPr>
          <w:p w14:paraId="2130CBA3" w14:textId="43E1F3FD" w:rsidR="00AB4814" w:rsidRPr="005E52F8" w:rsidRDefault="00B87F38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68010201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887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81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29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3</w:t>
            </w:r>
          </w:p>
          <w:p w14:paraId="09B6DFBF" w14:textId="2C0B2B23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4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</w:tcPr>
          <w:p w14:paraId="47B24DC5" w14:textId="153EF14D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) 39</w:t>
            </w:r>
            <w:r w:rsidR="00FD024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(1.000)</w:t>
            </w:r>
          </w:p>
        </w:tc>
        <w:tc>
          <w:tcPr>
            <w:tcW w:w="0" w:type="auto"/>
          </w:tcPr>
          <w:p w14:paraId="1E5E5EED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</w:t>
            </w:r>
          </w:p>
        </w:tc>
      </w:tr>
      <w:tr w:rsidR="00AB4814" w:rsidRPr="005E52F8" w14:paraId="068674BC" w14:textId="77777777" w:rsidTr="008F1CB4">
        <w:tc>
          <w:tcPr>
            <w:tcW w:w="0" w:type="auto"/>
          </w:tcPr>
          <w:p w14:paraId="4CB2BB04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7FBD7745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ull</w:t>
            </w:r>
          </w:p>
        </w:tc>
        <w:tc>
          <w:tcPr>
            <w:tcW w:w="0" w:type="auto"/>
          </w:tcPr>
          <w:p w14:paraId="229584B5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5059.64</w:t>
            </w:r>
          </w:p>
        </w:tc>
        <w:tc>
          <w:tcPr>
            <w:tcW w:w="0" w:type="auto"/>
          </w:tcPr>
          <w:p w14:paraId="5D10EA4B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6CF93794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887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81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29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3</w:t>
            </w:r>
          </w:p>
          <w:p w14:paraId="2FD61E08" w14:textId="5B04AC34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4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</w:tcPr>
          <w:p w14:paraId="444AD6B9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061C4B6E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B4814" w:rsidRPr="005E52F8" w14:paraId="39C49C1A" w14:textId="77777777" w:rsidTr="008F1CB4">
        <w:tc>
          <w:tcPr>
            <w:tcW w:w="0" w:type="auto"/>
          </w:tcPr>
          <w:p w14:paraId="6F39057E" w14:textId="68C4ED86" w:rsidR="00AB4814" w:rsidRPr="001C3053" w:rsidRDefault="001C3053" w:rsidP="00AA0BD2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1C305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nad</w:t>
            </w:r>
            <w:r w:rsidR="00AB4814" w:rsidRPr="001C3053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14:paraId="7994B1A0" w14:textId="4A73D4BE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ternative</w:t>
            </w:r>
          </w:p>
        </w:tc>
        <w:tc>
          <w:tcPr>
            <w:tcW w:w="0" w:type="auto"/>
          </w:tcPr>
          <w:p w14:paraId="586F34E5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251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6760.74</w:t>
            </w:r>
          </w:p>
        </w:tc>
        <w:tc>
          <w:tcPr>
            <w:tcW w:w="0" w:type="auto"/>
          </w:tcPr>
          <w:p w14:paraId="3D4D1314" w14:textId="4E5A0727" w:rsidR="00AB4814" w:rsidRPr="005E52F8" w:rsidRDefault="00B87F38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50E1B098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977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11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11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0</w:t>
            </w:r>
          </w:p>
          <w:p w14:paraId="7D40983F" w14:textId="66C95C36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22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</w:tcPr>
          <w:p w14:paraId="321DB1B5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S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3)</w:t>
            </w:r>
          </w:p>
        </w:tc>
        <w:tc>
          <w:tcPr>
            <w:tcW w:w="0" w:type="auto"/>
          </w:tcPr>
          <w:p w14:paraId="38373A4E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</w:t>
            </w:r>
          </w:p>
        </w:tc>
      </w:tr>
      <w:tr w:rsidR="00AB4814" w:rsidRPr="005E52F8" w14:paraId="58AC822C" w14:textId="77777777" w:rsidTr="008F1CB4">
        <w:tc>
          <w:tcPr>
            <w:tcW w:w="0" w:type="auto"/>
          </w:tcPr>
          <w:p w14:paraId="46A55C26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50CCFB51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ull</w:t>
            </w:r>
          </w:p>
        </w:tc>
        <w:tc>
          <w:tcPr>
            <w:tcW w:w="0" w:type="auto"/>
          </w:tcPr>
          <w:p w14:paraId="62D22046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251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6760.74</w:t>
            </w:r>
          </w:p>
        </w:tc>
        <w:tc>
          <w:tcPr>
            <w:tcW w:w="0" w:type="auto"/>
          </w:tcPr>
          <w:p w14:paraId="322D1311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064153C3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977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11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a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11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b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000</w:t>
            </w:r>
          </w:p>
          <w:p w14:paraId="1337187D" w14:textId="7A1DAA78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0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0.022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1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ω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4735C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E52F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</w:t>
            </w:r>
            <w:r w:rsidR="008F1C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0" w:type="auto"/>
          </w:tcPr>
          <w:p w14:paraId="43B3332D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</w:tcPr>
          <w:p w14:paraId="4CBF0EED" w14:textId="77777777" w:rsidR="00AB4814" w:rsidRPr="005E52F8" w:rsidRDefault="00AB4814" w:rsidP="00AA0BD2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4258173F" w14:textId="0070431D" w:rsidR="00424832" w:rsidRPr="00114069" w:rsidRDefault="00424832" w:rsidP="0066070F">
      <w:pPr>
        <w:widowControl/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sectPr w:rsidR="00424832" w:rsidRPr="00114069" w:rsidSect="005D1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61D13" w14:textId="77777777" w:rsidR="00AC4C5B" w:rsidRDefault="00AC4C5B" w:rsidP="003E3605">
      <w:r>
        <w:separator/>
      </w:r>
    </w:p>
  </w:endnote>
  <w:endnote w:type="continuationSeparator" w:id="0">
    <w:p w14:paraId="07A0FC15" w14:textId="77777777" w:rsidR="00AC4C5B" w:rsidRDefault="00AC4C5B" w:rsidP="003E3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dqcdmAdvTT50a2f13e.I+03">
    <w:altName w:val="Times New Roman"/>
    <w:charset w:val="00"/>
    <w:family w:val="roman"/>
    <w:pitch w:val="default"/>
  </w:font>
  <w:font w:name="YlrdrbAdvTT3713a231">
    <w:altName w:val="Times New Roman"/>
    <w:charset w:val="00"/>
    <w:family w:val="roman"/>
    <w:pitch w:val="default"/>
  </w:font>
  <w:font w:name="t1-mini-regular-italic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68F07" w14:textId="77777777" w:rsidR="00AC4C5B" w:rsidRDefault="00AC4C5B" w:rsidP="003E3605">
      <w:r>
        <w:separator/>
      </w:r>
    </w:p>
  </w:footnote>
  <w:footnote w:type="continuationSeparator" w:id="0">
    <w:p w14:paraId="326E5D76" w14:textId="77777777" w:rsidR="00AC4C5B" w:rsidRDefault="00AC4C5B" w:rsidP="003E36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024EE"/>
    <w:multiLevelType w:val="hybridMultilevel"/>
    <w:tmpl w:val="0448AF7A"/>
    <w:lvl w:ilvl="0" w:tplc="6B0C08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E41F1E"/>
    <w:multiLevelType w:val="hybridMultilevel"/>
    <w:tmpl w:val="58148C16"/>
    <w:lvl w:ilvl="0" w:tplc="54CC760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532268"/>
    <w:multiLevelType w:val="hybridMultilevel"/>
    <w:tmpl w:val="3C2A9372"/>
    <w:lvl w:ilvl="0" w:tplc="33E43D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AF00149"/>
    <w:multiLevelType w:val="hybridMultilevel"/>
    <w:tmpl w:val="D388A3C4"/>
    <w:lvl w:ilvl="0" w:tplc="40D21418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76585327">
    <w:abstractNumId w:val="2"/>
  </w:num>
  <w:num w:numId="2" w16cid:durableId="628169498">
    <w:abstractNumId w:val="1"/>
  </w:num>
  <w:num w:numId="3" w16cid:durableId="912355672">
    <w:abstractNumId w:val="0"/>
  </w:num>
  <w:num w:numId="4" w16cid:durableId="12870765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43C4"/>
    <w:rsid w:val="00002ECE"/>
    <w:rsid w:val="00006DE5"/>
    <w:rsid w:val="000075A3"/>
    <w:rsid w:val="000076D8"/>
    <w:rsid w:val="0001077F"/>
    <w:rsid w:val="000109DB"/>
    <w:rsid w:val="0001136C"/>
    <w:rsid w:val="00011FD9"/>
    <w:rsid w:val="00013282"/>
    <w:rsid w:val="000162C9"/>
    <w:rsid w:val="00017673"/>
    <w:rsid w:val="00023695"/>
    <w:rsid w:val="00024D57"/>
    <w:rsid w:val="00026FFB"/>
    <w:rsid w:val="000306ED"/>
    <w:rsid w:val="0003259C"/>
    <w:rsid w:val="000327D6"/>
    <w:rsid w:val="00033855"/>
    <w:rsid w:val="00034024"/>
    <w:rsid w:val="00034E50"/>
    <w:rsid w:val="00036CB2"/>
    <w:rsid w:val="00037C2E"/>
    <w:rsid w:val="00037D7C"/>
    <w:rsid w:val="00037E16"/>
    <w:rsid w:val="000406BC"/>
    <w:rsid w:val="00040961"/>
    <w:rsid w:val="00041C66"/>
    <w:rsid w:val="000425DE"/>
    <w:rsid w:val="00047FF0"/>
    <w:rsid w:val="00050126"/>
    <w:rsid w:val="000502F4"/>
    <w:rsid w:val="000515E8"/>
    <w:rsid w:val="0005214F"/>
    <w:rsid w:val="00053F55"/>
    <w:rsid w:val="00055D8D"/>
    <w:rsid w:val="00060E07"/>
    <w:rsid w:val="00062482"/>
    <w:rsid w:val="000647C5"/>
    <w:rsid w:val="000653AE"/>
    <w:rsid w:val="00066066"/>
    <w:rsid w:val="00066E87"/>
    <w:rsid w:val="00067889"/>
    <w:rsid w:val="00067E6C"/>
    <w:rsid w:val="0007761C"/>
    <w:rsid w:val="00080AE9"/>
    <w:rsid w:val="000811A1"/>
    <w:rsid w:val="000843D1"/>
    <w:rsid w:val="000858EF"/>
    <w:rsid w:val="00090EEE"/>
    <w:rsid w:val="0009105B"/>
    <w:rsid w:val="00092131"/>
    <w:rsid w:val="00092C17"/>
    <w:rsid w:val="00092CF7"/>
    <w:rsid w:val="00095E64"/>
    <w:rsid w:val="00096B44"/>
    <w:rsid w:val="00096CF8"/>
    <w:rsid w:val="000A05A6"/>
    <w:rsid w:val="000A0CA5"/>
    <w:rsid w:val="000A1133"/>
    <w:rsid w:val="000A1323"/>
    <w:rsid w:val="000A1BDA"/>
    <w:rsid w:val="000A4130"/>
    <w:rsid w:val="000A4E91"/>
    <w:rsid w:val="000A6C80"/>
    <w:rsid w:val="000A7309"/>
    <w:rsid w:val="000A7490"/>
    <w:rsid w:val="000B3A1B"/>
    <w:rsid w:val="000B558C"/>
    <w:rsid w:val="000B6640"/>
    <w:rsid w:val="000B6BD9"/>
    <w:rsid w:val="000C1FEE"/>
    <w:rsid w:val="000C2E6E"/>
    <w:rsid w:val="000D0515"/>
    <w:rsid w:val="000D1690"/>
    <w:rsid w:val="000D26E3"/>
    <w:rsid w:val="000D2B97"/>
    <w:rsid w:val="000D2DAF"/>
    <w:rsid w:val="000D3914"/>
    <w:rsid w:val="000D41A9"/>
    <w:rsid w:val="000D507C"/>
    <w:rsid w:val="000D70C8"/>
    <w:rsid w:val="000D7979"/>
    <w:rsid w:val="000E035B"/>
    <w:rsid w:val="000E0B4F"/>
    <w:rsid w:val="000E0BE0"/>
    <w:rsid w:val="000E11A4"/>
    <w:rsid w:val="000E666A"/>
    <w:rsid w:val="000E7F5A"/>
    <w:rsid w:val="000F2913"/>
    <w:rsid w:val="000F29F6"/>
    <w:rsid w:val="000F4806"/>
    <w:rsid w:val="00100487"/>
    <w:rsid w:val="001013A9"/>
    <w:rsid w:val="0010140C"/>
    <w:rsid w:val="001015DE"/>
    <w:rsid w:val="00103B26"/>
    <w:rsid w:val="00110A3D"/>
    <w:rsid w:val="00113113"/>
    <w:rsid w:val="00114069"/>
    <w:rsid w:val="00114E04"/>
    <w:rsid w:val="00115F02"/>
    <w:rsid w:val="00116B69"/>
    <w:rsid w:val="00117C6B"/>
    <w:rsid w:val="001324F1"/>
    <w:rsid w:val="00133D64"/>
    <w:rsid w:val="001341B0"/>
    <w:rsid w:val="00147219"/>
    <w:rsid w:val="00147EEB"/>
    <w:rsid w:val="001523A0"/>
    <w:rsid w:val="001525CE"/>
    <w:rsid w:val="0015260E"/>
    <w:rsid w:val="00153D92"/>
    <w:rsid w:val="00155208"/>
    <w:rsid w:val="00160B92"/>
    <w:rsid w:val="001623FB"/>
    <w:rsid w:val="00162E64"/>
    <w:rsid w:val="00166EBB"/>
    <w:rsid w:val="00167396"/>
    <w:rsid w:val="00167BA9"/>
    <w:rsid w:val="00171204"/>
    <w:rsid w:val="00173563"/>
    <w:rsid w:val="001742B1"/>
    <w:rsid w:val="00174F26"/>
    <w:rsid w:val="0017525A"/>
    <w:rsid w:val="001757A9"/>
    <w:rsid w:val="00181295"/>
    <w:rsid w:val="001829FB"/>
    <w:rsid w:val="00184D6E"/>
    <w:rsid w:val="00185323"/>
    <w:rsid w:val="00185942"/>
    <w:rsid w:val="0018658F"/>
    <w:rsid w:val="001872A4"/>
    <w:rsid w:val="00187D0A"/>
    <w:rsid w:val="001914B0"/>
    <w:rsid w:val="0019645B"/>
    <w:rsid w:val="001975C6"/>
    <w:rsid w:val="00197997"/>
    <w:rsid w:val="00197CB4"/>
    <w:rsid w:val="001A0497"/>
    <w:rsid w:val="001A10B5"/>
    <w:rsid w:val="001A2FA7"/>
    <w:rsid w:val="001A5E89"/>
    <w:rsid w:val="001A71D5"/>
    <w:rsid w:val="001A7798"/>
    <w:rsid w:val="001A7E8A"/>
    <w:rsid w:val="001B093A"/>
    <w:rsid w:val="001B0A12"/>
    <w:rsid w:val="001B111D"/>
    <w:rsid w:val="001B5C79"/>
    <w:rsid w:val="001B6E7C"/>
    <w:rsid w:val="001C096F"/>
    <w:rsid w:val="001C2138"/>
    <w:rsid w:val="001C25FC"/>
    <w:rsid w:val="001C3053"/>
    <w:rsid w:val="001C31D9"/>
    <w:rsid w:val="001C4FBB"/>
    <w:rsid w:val="001C5E4D"/>
    <w:rsid w:val="001C7340"/>
    <w:rsid w:val="001C7629"/>
    <w:rsid w:val="001D0095"/>
    <w:rsid w:val="001D1FA3"/>
    <w:rsid w:val="001D2AB5"/>
    <w:rsid w:val="001D393E"/>
    <w:rsid w:val="001D5FC5"/>
    <w:rsid w:val="001D5FEE"/>
    <w:rsid w:val="001D6CD6"/>
    <w:rsid w:val="001E1C58"/>
    <w:rsid w:val="001E4306"/>
    <w:rsid w:val="001E598D"/>
    <w:rsid w:val="001F1906"/>
    <w:rsid w:val="001F2259"/>
    <w:rsid w:val="001F6D16"/>
    <w:rsid w:val="001F6FE2"/>
    <w:rsid w:val="0020440C"/>
    <w:rsid w:val="002049A2"/>
    <w:rsid w:val="00206E21"/>
    <w:rsid w:val="00210B61"/>
    <w:rsid w:val="00211447"/>
    <w:rsid w:val="00214715"/>
    <w:rsid w:val="00214898"/>
    <w:rsid w:val="00215772"/>
    <w:rsid w:val="002200A4"/>
    <w:rsid w:val="00221DDD"/>
    <w:rsid w:val="00222C38"/>
    <w:rsid w:val="00223E80"/>
    <w:rsid w:val="00223F1A"/>
    <w:rsid w:val="0022457D"/>
    <w:rsid w:val="0022633A"/>
    <w:rsid w:val="00226439"/>
    <w:rsid w:val="0023089B"/>
    <w:rsid w:val="00232665"/>
    <w:rsid w:val="00233932"/>
    <w:rsid w:val="00234B56"/>
    <w:rsid w:val="002431EF"/>
    <w:rsid w:val="0024575A"/>
    <w:rsid w:val="00246E83"/>
    <w:rsid w:val="0025209D"/>
    <w:rsid w:val="0025230B"/>
    <w:rsid w:val="00253879"/>
    <w:rsid w:val="00254070"/>
    <w:rsid w:val="00263B8A"/>
    <w:rsid w:val="00266582"/>
    <w:rsid w:val="00270B06"/>
    <w:rsid w:val="002722AD"/>
    <w:rsid w:val="002726AB"/>
    <w:rsid w:val="002758F1"/>
    <w:rsid w:val="00275FDB"/>
    <w:rsid w:val="002825F6"/>
    <w:rsid w:val="00283BF4"/>
    <w:rsid w:val="002901A0"/>
    <w:rsid w:val="0029021D"/>
    <w:rsid w:val="002969AE"/>
    <w:rsid w:val="00296C9A"/>
    <w:rsid w:val="002A01C2"/>
    <w:rsid w:val="002A0562"/>
    <w:rsid w:val="002A48CD"/>
    <w:rsid w:val="002A5751"/>
    <w:rsid w:val="002A63F1"/>
    <w:rsid w:val="002B0151"/>
    <w:rsid w:val="002B0488"/>
    <w:rsid w:val="002B21A9"/>
    <w:rsid w:val="002B2346"/>
    <w:rsid w:val="002B4E89"/>
    <w:rsid w:val="002B5190"/>
    <w:rsid w:val="002B59BE"/>
    <w:rsid w:val="002B5B3F"/>
    <w:rsid w:val="002B5B7A"/>
    <w:rsid w:val="002C0A5A"/>
    <w:rsid w:val="002C2A9D"/>
    <w:rsid w:val="002C3D95"/>
    <w:rsid w:val="002C7171"/>
    <w:rsid w:val="002D18BA"/>
    <w:rsid w:val="002D316B"/>
    <w:rsid w:val="002D6116"/>
    <w:rsid w:val="002D6CA3"/>
    <w:rsid w:val="002D7F6F"/>
    <w:rsid w:val="002E000E"/>
    <w:rsid w:val="002E408E"/>
    <w:rsid w:val="002E4150"/>
    <w:rsid w:val="002E4B50"/>
    <w:rsid w:val="002E744E"/>
    <w:rsid w:val="002E756C"/>
    <w:rsid w:val="002F3155"/>
    <w:rsid w:val="00301A3C"/>
    <w:rsid w:val="003021D2"/>
    <w:rsid w:val="00302FF8"/>
    <w:rsid w:val="00303C09"/>
    <w:rsid w:val="00304D06"/>
    <w:rsid w:val="00305CCE"/>
    <w:rsid w:val="003064D0"/>
    <w:rsid w:val="00306AD3"/>
    <w:rsid w:val="003104D1"/>
    <w:rsid w:val="00310B39"/>
    <w:rsid w:val="00310CF2"/>
    <w:rsid w:val="00313D1D"/>
    <w:rsid w:val="003149AE"/>
    <w:rsid w:val="00314B50"/>
    <w:rsid w:val="00314FA7"/>
    <w:rsid w:val="003160C1"/>
    <w:rsid w:val="003166EE"/>
    <w:rsid w:val="003207FC"/>
    <w:rsid w:val="003212FE"/>
    <w:rsid w:val="0032413D"/>
    <w:rsid w:val="0032474F"/>
    <w:rsid w:val="00325130"/>
    <w:rsid w:val="00327064"/>
    <w:rsid w:val="003278CC"/>
    <w:rsid w:val="003335EA"/>
    <w:rsid w:val="003337B0"/>
    <w:rsid w:val="0034422E"/>
    <w:rsid w:val="003443A6"/>
    <w:rsid w:val="00345158"/>
    <w:rsid w:val="00345194"/>
    <w:rsid w:val="003464A2"/>
    <w:rsid w:val="003478AE"/>
    <w:rsid w:val="00354485"/>
    <w:rsid w:val="00355868"/>
    <w:rsid w:val="00355E17"/>
    <w:rsid w:val="00356234"/>
    <w:rsid w:val="003571CC"/>
    <w:rsid w:val="00357EA2"/>
    <w:rsid w:val="00362A5C"/>
    <w:rsid w:val="00362EF5"/>
    <w:rsid w:val="00365733"/>
    <w:rsid w:val="0036703C"/>
    <w:rsid w:val="003720FC"/>
    <w:rsid w:val="00372BC5"/>
    <w:rsid w:val="00373722"/>
    <w:rsid w:val="00376035"/>
    <w:rsid w:val="00380CE7"/>
    <w:rsid w:val="003811A8"/>
    <w:rsid w:val="0038315F"/>
    <w:rsid w:val="003839FC"/>
    <w:rsid w:val="00384277"/>
    <w:rsid w:val="0038714D"/>
    <w:rsid w:val="003914AB"/>
    <w:rsid w:val="00391F70"/>
    <w:rsid w:val="00392A9A"/>
    <w:rsid w:val="00393A8B"/>
    <w:rsid w:val="00395A32"/>
    <w:rsid w:val="003971D3"/>
    <w:rsid w:val="003A0003"/>
    <w:rsid w:val="003A0442"/>
    <w:rsid w:val="003A4491"/>
    <w:rsid w:val="003A4EC7"/>
    <w:rsid w:val="003A6995"/>
    <w:rsid w:val="003A7B1B"/>
    <w:rsid w:val="003B2F0C"/>
    <w:rsid w:val="003B5EDD"/>
    <w:rsid w:val="003B5F32"/>
    <w:rsid w:val="003B7B46"/>
    <w:rsid w:val="003C01E7"/>
    <w:rsid w:val="003C2ED1"/>
    <w:rsid w:val="003C6874"/>
    <w:rsid w:val="003D01D1"/>
    <w:rsid w:val="003D01E3"/>
    <w:rsid w:val="003D05B3"/>
    <w:rsid w:val="003D1009"/>
    <w:rsid w:val="003D219E"/>
    <w:rsid w:val="003D2B72"/>
    <w:rsid w:val="003D2BA4"/>
    <w:rsid w:val="003D5BEA"/>
    <w:rsid w:val="003D6BC9"/>
    <w:rsid w:val="003D75B0"/>
    <w:rsid w:val="003E065F"/>
    <w:rsid w:val="003E286E"/>
    <w:rsid w:val="003E3374"/>
    <w:rsid w:val="003E3605"/>
    <w:rsid w:val="003E5D72"/>
    <w:rsid w:val="003E788F"/>
    <w:rsid w:val="003F0C05"/>
    <w:rsid w:val="003F5245"/>
    <w:rsid w:val="003F529A"/>
    <w:rsid w:val="003F55C2"/>
    <w:rsid w:val="00400EE4"/>
    <w:rsid w:val="004027DD"/>
    <w:rsid w:val="00403483"/>
    <w:rsid w:val="00403E86"/>
    <w:rsid w:val="004058C7"/>
    <w:rsid w:val="004060F6"/>
    <w:rsid w:val="00406836"/>
    <w:rsid w:val="0041086A"/>
    <w:rsid w:val="004110C3"/>
    <w:rsid w:val="00416AB0"/>
    <w:rsid w:val="004178C0"/>
    <w:rsid w:val="00420FED"/>
    <w:rsid w:val="00421B44"/>
    <w:rsid w:val="00423B63"/>
    <w:rsid w:val="00423E0B"/>
    <w:rsid w:val="004246DF"/>
    <w:rsid w:val="00424832"/>
    <w:rsid w:val="004248D8"/>
    <w:rsid w:val="00424CCE"/>
    <w:rsid w:val="00425D3B"/>
    <w:rsid w:val="00427A74"/>
    <w:rsid w:val="00427E5E"/>
    <w:rsid w:val="004361AF"/>
    <w:rsid w:val="004407E3"/>
    <w:rsid w:val="00441691"/>
    <w:rsid w:val="0044235B"/>
    <w:rsid w:val="004446A6"/>
    <w:rsid w:val="0044513C"/>
    <w:rsid w:val="0044784B"/>
    <w:rsid w:val="0045008E"/>
    <w:rsid w:val="00453D60"/>
    <w:rsid w:val="004542BD"/>
    <w:rsid w:val="0045768A"/>
    <w:rsid w:val="004600C7"/>
    <w:rsid w:val="004615B3"/>
    <w:rsid w:val="004615D7"/>
    <w:rsid w:val="004624CB"/>
    <w:rsid w:val="00464FFE"/>
    <w:rsid w:val="004660B3"/>
    <w:rsid w:val="00466267"/>
    <w:rsid w:val="00466BB2"/>
    <w:rsid w:val="00466EFA"/>
    <w:rsid w:val="00470178"/>
    <w:rsid w:val="004735CA"/>
    <w:rsid w:val="00473F3A"/>
    <w:rsid w:val="0047595C"/>
    <w:rsid w:val="00476955"/>
    <w:rsid w:val="0047785F"/>
    <w:rsid w:val="00485EAC"/>
    <w:rsid w:val="0048690E"/>
    <w:rsid w:val="004922F6"/>
    <w:rsid w:val="00495564"/>
    <w:rsid w:val="00497F5A"/>
    <w:rsid w:val="004A0674"/>
    <w:rsid w:val="004A2EE8"/>
    <w:rsid w:val="004A6089"/>
    <w:rsid w:val="004A7ADC"/>
    <w:rsid w:val="004B453E"/>
    <w:rsid w:val="004B5E02"/>
    <w:rsid w:val="004C105D"/>
    <w:rsid w:val="004C1400"/>
    <w:rsid w:val="004C2A2A"/>
    <w:rsid w:val="004C3B16"/>
    <w:rsid w:val="004C5B12"/>
    <w:rsid w:val="004C6E75"/>
    <w:rsid w:val="004C7354"/>
    <w:rsid w:val="004C75AC"/>
    <w:rsid w:val="004D166B"/>
    <w:rsid w:val="004D2D32"/>
    <w:rsid w:val="004D3634"/>
    <w:rsid w:val="004D3ED2"/>
    <w:rsid w:val="004E2378"/>
    <w:rsid w:val="004E4196"/>
    <w:rsid w:val="004E641B"/>
    <w:rsid w:val="004E6E67"/>
    <w:rsid w:val="004E7A63"/>
    <w:rsid w:val="004F0BDD"/>
    <w:rsid w:val="004F3CBC"/>
    <w:rsid w:val="004F5637"/>
    <w:rsid w:val="004F6D99"/>
    <w:rsid w:val="004F7BE5"/>
    <w:rsid w:val="00501A7F"/>
    <w:rsid w:val="00503764"/>
    <w:rsid w:val="00504523"/>
    <w:rsid w:val="00504E3B"/>
    <w:rsid w:val="00505DC0"/>
    <w:rsid w:val="00506E57"/>
    <w:rsid w:val="0051426E"/>
    <w:rsid w:val="00516E43"/>
    <w:rsid w:val="00520E3F"/>
    <w:rsid w:val="005210F7"/>
    <w:rsid w:val="00521692"/>
    <w:rsid w:val="00521729"/>
    <w:rsid w:val="00522308"/>
    <w:rsid w:val="00523F1C"/>
    <w:rsid w:val="005309BC"/>
    <w:rsid w:val="0053406F"/>
    <w:rsid w:val="0053424B"/>
    <w:rsid w:val="005362A0"/>
    <w:rsid w:val="00540E1C"/>
    <w:rsid w:val="00541080"/>
    <w:rsid w:val="005415EC"/>
    <w:rsid w:val="00546E64"/>
    <w:rsid w:val="00550762"/>
    <w:rsid w:val="00552B04"/>
    <w:rsid w:val="00554125"/>
    <w:rsid w:val="00554488"/>
    <w:rsid w:val="00556B3D"/>
    <w:rsid w:val="00561014"/>
    <w:rsid w:val="00561D3B"/>
    <w:rsid w:val="005646FC"/>
    <w:rsid w:val="00565D60"/>
    <w:rsid w:val="00567239"/>
    <w:rsid w:val="00567746"/>
    <w:rsid w:val="0057625B"/>
    <w:rsid w:val="0057775A"/>
    <w:rsid w:val="00580940"/>
    <w:rsid w:val="00580BAE"/>
    <w:rsid w:val="005825CA"/>
    <w:rsid w:val="0058370F"/>
    <w:rsid w:val="00586037"/>
    <w:rsid w:val="00587064"/>
    <w:rsid w:val="00590C0F"/>
    <w:rsid w:val="0059128A"/>
    <w:rsid w:val="005A0482"/>
    <w:rsid w:val="005A3791"/>
    <w:rsid w:val="005A433E"/>
    <w:rsid w:val="005A5817"/>
    <w:rsid w:val="005B0B2C"/>
    <w:rsid w:val="005B1470"/>
    <w:rsid w:val="005B2613"/>
    <w:rsid w:val="005B4BFD"/>
    <w:rsid w:val="005B59AB"/>
    <w:rsid w:val="005B6507"/>
    <w:rsid w:val="005B6527"/>
    <w:rsid w:val="005B710E"/>
    <w:rsid w:val="005C1118"/>
    <w:rsid w:val="005C1783"/>
    <w:rsid w:val="005C1904"/>
    <w:rsid w:val="005C27D5"/>
    <w:rsid w:val="005C2B13"/>
    <w:rsid w:val="005C343B"/>
    <w:rsid w:val="005C4F29"/>
    <w:rsid w:val="005C531D"/>
    <w:rsid w:val="005C541A"/>
    <w:rsid w:val="005C63D9"/>
    <w:rsid w:val="005C651F"/>
    <w:rsid w:val="005D0A64"/>
    <w:rsid w:val="005D10D0"/>
    <w:rsid w:val="005D1A4B"/>
    <w:rsid w:val="005D2A02"/>
    <w:rsid w:val="005D2D4B"/>
    <w:rsid w:val="005D5687"/>
    <w:rsid w:val="005D62B7"/>
    <w:rsid w:val="005E01D7"/>
    <w:rsid w:val="005E1018"/>
    <w:rsid w:val="005E1385"/>
    <w:rsid w:val="005E42F0"/>
    <w:rsid w:val="005E52F8"/>
    <w:rsid w:val="005E6C87"/>
    <w:rsid w:val="005F0067"/>
    <w:rsid w:val="005F0150"/>
    <w:rsid w:val="005F01A0"/>
    <w:rsid w:val="005F18D5"/>
    <w:rsid w:val="005F324B"/>
    <w:rsid w:val="005F3629"/>
    <w:rsid w:val="005F3678"/>
    <w:rsid w:val="005F41B3"/>
    <w:rsid w:val="005F4FC3"/>
    <w:rsid w:val="005F6180"/>
    <w:rsid w:val="005F6403"/>
    <w:rsid w:val="005F691D"/>
    <w:rsid w:val="005F72DF"/>
    <w:rsid w:val="00600F0E"/>
    <w:rsid w:val="006026B8"/>
    <w:rsid w:val="00602863"/>
    <w:rsid w:val="0060410E"/>
    <w:rsid w:val="0060770F"/>
    <w:rsid w:val="00612F87"/>
    <w:rsid w:val="00612FA8"/>
    <w:rsid w:val="0061583F"/>
    <w:rsid w:val="00617262"/>
    <w:rsid w:val="006243AA"/>
    <w:rsid w:val="00625166"/>
    <w:rsid w:val="00627888"/>
    <w:rsid w:val="00627D81"/>
    <w:rsid w:val="0063020A"/>
    <w:rsid w:val="00630989"/>
    <w:rsid w:val="00630DBD"/>
    <w:rsid w:val="00632DCE"/>
    <w:rsid w:val="0063567D"/>
    <w:rsid w:val="006375CF"/>
    <w:rsid w:val="00637ABC"/>
    <w:rsid w:val="00642C17"/>
    <w:rsid w:val="00643DD4"/>
    <w:rsid w:val="0064442F"/>
    <w:rsid w:val="00644F3E"/>
    <w:rsid w:val="006472C5"/>
    <w:rsid w:val="00650E03"/>
    <w:rsid w:val="006553BC"/>
    <w:rsid w:val="00655FDD"/>
    <w:rsid w:val="00656594"/>
    <w:rsid w:val="00657C3A"/>
    <w:rsid w:val="0066070F"/>
    <w:rsid w:val="00661550"/>
    <w:rsid w:val="00662EFF"/>
    <w:rsid w:val="006635FC"/>
    <w:rsid w:val="00663BF1"/>
    <w:rsid w:val="00663EE0"/>
    <w:rsid w:val="006647F5"/>
    <w:rsid w:val="006660AA"/>
    <w:rsid w:val="006678AE"/>
    <w:rsid w:val="00672AEB"/>
    <w:rsid w:val="00674867"/>
    <w:rsid w:val="0068089C"/>
    <w:rsid w:val="00687E26"/>
    <w:rsid w:val="00690384"/>
    <w:rsid w:val="00691624"/>
    <w:rsid w:val="00691DC2"/>
    <w:rsid w:val="0069458C"/>
    <w:rsid w:val="006948B5"/>
    <w:rsid w:val="00694A8B"/>
    <w:rsid w:val="00694ADE"/>
    <w:rsid w:val="00696621"/>
    <w:rsid w:val="006A3921"/>
    <w:rsid w:val="006A4E5D"/>
    <w:rsid w:val="006B0460"/>
    <w:rsid w:val="006B0540"/>
    <w:rsid w:val="006B46B6"/>
    <w:rsid w:val="006B51B9"/>
    <w:rsid w:val="006B661B"/>
    <w:rsid w:val="006B7061"/>
    <w:rsid w:val="006C0AC9"/>
    <w:rsid w:val="006C1B68"/>
    <w:rsid w:val="006C48C3"/>
    <w:rsid w:val="006C48E8"/>
    <w:rsid w:val="006C50D6"/>
    <w:rsid w:val="006C52C2"/>
    <w:rsid w:val="006C6E17"/>
    <w:rsid w:val="006D19BB"/>
    <w:rsid w:val="006D40EF"/>
    <w:rsid w:val="006D44DA"/>
    <w:rsid w:val="006D4B85"/>
    <w:rsid w:val="006D53CD"/>
    <w:rsid w:val="006D56E2"/>
    <w:rsid w:val="006D7B21"/>
    <w:rsid w:val="006E3656"/>
    <w:rsid w:val="006E4BEB"/>
    <w:rsid w:val="006E721A"/>
    <w:rsid w:val="006E726E"/>
    <w:rsid w:val="006F194F"/>
    <w:rsid w:val="006F257A"/>
    <w:rsid w:val="007009C1"/>
    <w:rsid w:val="007027AA"/>
    <w:rsid w:val="00704279"/>
    <w:rsid w:val="007043AB"/>
    <w:rsid w:val="00705A78"/>
    <w:rsid w:val="007062BB"/>
    <w:rsid w:val="00706CF5"/>
    <w:rsid w:val="00706DEC"/>
    <w:rsid w:val="007071B3"/>
    <w:rsid w:val="007073D6"/>
    <w:rsid w:val="00711248"/>
    <w:rsid w:val="007147B6"/>
    <w:rsid w:val="007152E8"/>
    <w:rsid w:val="00717BCD"/>
    <w:rsid w:val="0072038C"/>
    <w:rsid w:val="00720A11"/>
    <w:rsid w:val="0072426C"/>
    <w:rsid w:val="007271AF"/>
    <w:rsid w:val="007304DB"/>
    <w:rsid w:val="00731DD7"/>
    <w:rsid w:val="00731E07"/>
    <w:rsid w:val="00732156"/>
    <w:rsid w:val="00732636"/>
    <w:rsid w:val="00735E79"/>
    <w:rsid w:val="00736935"/>
    <w:rsid w:val="007430A1"/>
    <w:rsid w:val="007445ED"/>
    <w:rsid w:val="007466BB"/>
    <w:rsid w:val="007476DF"/>
    <w:rsid w:val="007477CA"/>
    <w:rsid w:val="00747FAA"/>
    <w:rsid w:val="007500D1"/>
    <w:rsid w:val="00750746"/>
    <w:rsid w:val="007512A0"/>
    <w:rsid w:val="0075159B"/>
    <w:rsid w:val="00754ACB"/>
    <w:rsid w:val="00755709"/>
    <w:rsid w:val="00755C67"/>
    <w:rsid w:val="00761C62"/>
    <w:rsid w:val="007629C2"/>
    <w:rsid w:val="0077052A"/>
    <w:rsid w:val="00770908"/>
    <w:rsid w:val="007728C4"/>
    <w:rsid w:val="00775882"/>
    <w:rsid w:val="00777630"/>
    <w:rsid w:val="00777990"/>
    <w:rsid w:val="00780EDF"/>
    <w:rsid w:val="0078177D"/>
    <w:rsid w:val="00781B3D"/>
    <w:rsid w:val="00781E90"/>
    <w:rsid w:val="00790735"/>
    <w:rsid w:val="00790EA5"/>
    <w:rsid w:val="00791B42"/>
    <w:rsid w:val="00791DD1"/>
    <w:rsid w:val="00792C8E"/>
    <w:rsid w:val="00792F7A"/>
    <w:rsid w:val="00794E13"/>
    <w:rsid w:val="00795809"/>
    <w:rsid w:val="00796EA5"/>
    <w:rsid w:val="007A103A"/>
    <w:rsid w:val="007A530E"/>
    <w:rsid w:val="007A56B9"/>
    <w:rsid w:val="007A6964"/>
    <w:rsid w:val="007A69D1"/>
    <w:rsid w:val="007A75D1"/>
    <w:rsid w:val="007B07D8"/>
    <w:rsid w:val="007B1126"/>
    <w:rsid w:val="007B1BFB"/>
    <w:rsid w:val="007B3399"/>
    <w:rsid w:val="007B7059"/>
    <w:rsid w:val="007C0883"/>
    <w:rsid w:val="007C196A"/>
    <w:rsid w:val="007C1DBB"/>
    <w:rsid w:val="007C1FFF"/>
    <w:rsid w:val="007C2254"/>
    <w:rsid w:val="007C322A"/>
    <w:rsid w:val="007C6B1C"/>
    <w:rsid w:val="007C7CA5"/>
    <w:rsid w:val="007C7EAF"/>
    <w:rsid w:val="007D284C"/>
    <w:rsid w:val="007D2E6F"/>
    <w:rsid w:val="007D37A4"/>
    <w:rsid w:val="007D442E"/>
    <w:rsid w:val="007D4480"/>
    <w:rsid w:val="007D49FB"/>
    <w:rsid w:val="007D532C"/>
    <w:rsid w:val="007D6991"/>
    <w:rsid w:val="007D6BB2"/>
    <w:rsid w:val="007D6BF4"/>
    <w:rsid w:val="007E1EE5"/>
    <w:rsid w:val="007E569F"/>
    <w:rsid w:val="007E5FE3"/>
    <w:rsid w:val="007E77AE"/>
    <w:rsid w:val="007E7DA1"/>
    <w:rsid w:val="007F101B"/>
    <w:rsid w:val="007F186D"/>
    <w:rsid w:val="007F28B4"/>
    <w:rsid w:val="007F4A49"/>
    <w:rsid w:val="007F5AB8"/>
    <w:rsid w:val="007F6346"/>
    <w:rsid w:val="00800086"/>
    <w:rsid w:val="008004C1"/>
    <w:rsid w:val="00801B7C"/>
    <w:rsid w:val="0080382A"/>
    <w:rsid w:val="008042A1"/>
    <w:rsid w:val="008113FA"/>
    <w:rsid w:val="008119D0"/>
    <w:rsid w:val="008127CC"/>
    <w:rsid w:val="00812B9B"/>
    <w:rsid w:val="008136D8"/>
    <w:rsid w:val="00813F79"/>
    <w:rsid w:val="0081455D"/>
    <w:rsid w:val="00814BBD"/>
    <w:rsid w:val="0081565B"/>
    <w:rsid w:val="00816769"/>
    <w:rsid w:val="00817094"/>
    <w:rsid w:val="00824A62"/>
    <w:rsid w:val="00830BD3"/>
    <w:rsid w:val="00832239"/>
    <w:rsid w:val="00832796"/>
    <w:rsid w:val="00833883"/>
    <w:rsid w:val="00833C56"/>
    <w:rsid w:val="00833D23"/>
    <w:rsid w:val="00836228"/>
    <w:rsid w:val="00836A6E"/>
    <w:rsid w:val="008407AB"/>
    <w:rsid w:val="00842EC1"/>
    <w:rsid w:val="00844414"/>
    <w:rsid w:val="00850E6B"/>
    <w:rsid w:val="00851270"/>
    <w:rsid w:val="00854E03"/>
    <w:rsid w:val="00855522"/>
    <w:rsid w:val="00857235"/>
    <w:rsid w:val="00862C10"/>
    <w:rsid w:val="00863732"/>
    <w:rsid w:val="00867DBD"/>
    <w:rsid w:val="00867F7D"/>
    <w:rsid w:val="008703CF"/>
    <w:rsid w:val="008705B8"/>
    <w:rsid w:val="008726AD"/>
    <w:rsid w:val="00873032"/>
    <w:rsid w:val="0088098A"/>
    <w:rsid w:val="00882743"/>
    <w:rsid w:val="0088427A"/>
    <w:rsid w:val="00886739"/>
    <w:rsid w:val="008917B8"/>
    <w:rsid w:val="00893191"/>
    <w:rsid w:val="00895BF9"/>
    <w:rsid w:val="00896008"/>
    <w:rsid w:val="008A18AA"/>
    <w:rsid w:val="008A1BB4"/>
    <w:rsid w:val="008A2BB6"/>
    <w:rsid w:val="008A43CA"/>
    <w:rsid w:val="008A4570"/>
    <w:rsid w:val="008A61B7"/>
    <w:rsid w:val="008A7B61"/>
    <w:rsid w:val="008A7F01"/>
    <w:rsid w:val="008B023B"/>
    <w:rsid w:val="008B1073"/>
    <w:rsid w:val="008B1849"/>
    <w:rsid w:val="008B2A7A"/>
    <w:rsid w:val="008B48D4"/>
    <w:rsid w:val="008B49A1"/>
    <w:rsid w:val="008B5BCF"/>
    <w:rsid w:val="008B675B"/>
    <w:rsid w:val="008B681A"/>
    <w:rsid w:val="008B7C02"/>
    <w:rsid w:val="008C1137"/>
    <w:rsid w:val="008C1FFD"/>
    <w:rsid w:val="008C5072"/>
    <w:rsid w:val="008C51BB"/>
    <w:rsid w:val="008C5246"/>
    <w:rsid w:val="008C7CCF"/>
    <w:rsid w:val="008D02D6"/>
    <w:rsid w:val="008D0996"/>
    <w:rsid w:val="008D2000"/>
    <w:rsid w:val="008D2C38"/>
    <w:rsid w:val="008D3320"/>
    <w:rsid w:val="008D419D"/>
    <w:rsid w:val="008E1DC4"/>
    <w:rsid w:val="008E3215"/>
    <w:rsid w:val="008E3AE2"/>
    <w:rsid w:val="008E4AFB"/>
    <w:rsid w:val="008E55BA"/>
    <w:rsid w:val="008E56F4"/>
    <w:rsid w:val="008E7DB9"/>
    <w:rsid w:val="008F1CB4"/>
    <w:rsid w:val="008F2AAD"/>
    <w:rsid w:val="008F413F"/>
    <w:rsid w:val="008F55ED"/>
    <w:rsid w:val="008F768A"/>
    <w:rsid w:val="008F7E85"/>
    <w:rsid w:val="00900070"/>
    <w:rsid w:val="00900C7C"/>
    <w:rsid w:val="00901A1A"/>
    <w:rsid w:val="00902145"/>
    <w:rsid w:val="00905D9A"/>
    <w:rsid w:val="009070F7"/>
    <w:rsid w:val="00910D91"/>
    <w:rsid w:val="009157A2"/>
    <w:rsid w:val="00917E89"/>
    <w:rsid w:val="00921AA4"/>
    <w:rsid w:val="00924E78"/>
    <w:rsid w:val="00927984"/>
    <w:rsid w:val="00930139"/>
    <w:rsid w:val="00931729"/>
    <w:rsid w:val="00931ACC"/>
    <w:rsid w:val="00932141"/>
    <w:rsid w:val="00933133"/>
    <w:rsid w:val="00936BB4"/>
    <w:rsid w:val="00941FD2"/>
    <w:rsid w:val="00942812"/>
    <w:rsid w:val="0094334C"/>
    <w:rsid w:val="009436BF"/>
    <w:rsid w:val="009436F3"/>
    <w:rsid w:val="0094539A"/>
    <w:rsid w:val="00946449"/>
    <w:rsid w:val="00946A19"/>
    <w:rsid w:val="00946C25"/>
    <w:rsid w:val="00947032"/>
    <w:rsid w:val="0094712D"/>
    <w:rsid w:val="009533DE"/>
    <w:rsid w:val="009569E2"/>
    <w:rsid w:val="00960623"/>
    <w:rsid w:val="00963056"/>
    <w:rsid w:val="009633EC"/>
    <w:rsid w:val="00971401"/>
    <w:rsid w:val="00971A13"/>
    <w:rsid w:val="00972BBE"/>
    <w:rsid w:val="00975E06"/>
    <w:rsid w:val="00981364"/>
    <w:rsid w:val="0098208D"/>
    <w:rsid w:val="00983628"/>
    <w:rsid w:val="00985AA4"/>
    <w:rsid w:val="00985EF4"/>
    <w:rsid w:val="009A015D"/>
    <w:rsid w:val="009A18A1"/>
    <w:rsid w:val="009A2A76"/>
    <w:rsid w:val="009A62C7"/>
    <w:rsid w:val="009A7976"/>
    <w:rsid w:val="009B122B"/>
    <w:rsid w:val="009B3B6D"/>
    <w:rsid w:val="009B4AEA"/>
    <w:rsid w:val="009B6DB8"/>
    <w:rsid w:val="009B733E"/>
    <w:rsid w:val="009C079F"/>
    <w:rsid w:val="009C0A95"/>
    <w:rsid w:val="009C0BB3"/>
    <w:rsid w:val="009C1AF2"/>
    <w:rsid w:val="009C5EF2"/>
    <w:rsid w:val="009D04F3"/>
    <w:rsid w:val="009D0877"/>
    <w:rsid w:val="009D0A88"/>
    <w:rsid w:val="009D106A"/>
    <w:rsid w:val="009D17A3"/>
    <w:rsid w:val="009D2C08"/>
    <w:rsid w:val="009D33A6"/>
    <w:rsid w:val="009D3503"/>
    <w:rsid w:val="009E0907"/>
    <w:rsid w:val="009E4872"/>
    <w:rsid w:val="009E5276"/>
    <w:rsid w:val="009E7FDE"/>
    <w:rsid w:val="009F276A"/>
    <w:rsid w:val="009F3D9B"/>
    <w:rsid w:val="009F519C"/>
    <w:rsid w:val="009F5652"/>
    <w:rsid w:val="009F58A1"/>
    <w:rsid w:val="009F596F"/>
    <w:rsid w:val="009F773D"/>
    <w:rsid w:val="009F7BCB"/>
    <w:rsid w:val="00A01019"/>
    <w:rsid w:val="00A029E7"/>
    <w:rsid w:val="00A0465A"/>
    <w:rsid w:val="00A047C1"/>
    <w:rsid w:val="00A05EDB"/>
    <w:rsid w:val="00A06A2C"/>
    <w:rsid w:val="00A106B1"/>
    <w:rsid w:val="00A107B3"/>
    <w:rsid w:val="00A110CF"/>
    <w:rsid w:val="00A131A4"/>
    <w:rsid w:val="00A14714"/>
    <w:rsid w:val="00A15171"/>
    <w:rsid w:val="00A151BE"/>
    <w:rsid w:val="00A163BD"/>
    <w:rsid w:val="00A16F07"/>
    <w:rsid w:val="00A16F7D"/>
    <w:rsid w:val="00A17833"/>
    <w:rsid w:val="00A24487"/>
    <w:rsid w:val="00A24FDF"/>
    <w:rsid w:val="00A27017"/>
    <w:rsid w:val="00A27DCD"/>
    <w:rsid w:val="00A3032B"/>
    <w:rsid w:val="00A3152F"/>
    <w:rsid w:val="00A31CB4"/>
    <w:rsid w:val="00A4063C"/>
    <w:rsid w:val="00A421BB"/>
    <w:rsid w:val="00A43054"/>
    <w:rsid w:val="00A43E85"/>
    <w:rsid w:val="00A45197"/>
    <w:rsid w:val="00A4793D"/>
    <w:rsid w:val="00A50B28"/>
    <w:rsid w:val="00A51583"/>
    <w:rsid w:val="00A52D4C"/>
    <w:rsid w:val="00A5670D"/>
    <w:rsid w:val="00A616E3"/>
    <w:rsid w:val="00A61DF5"/>
    <w:rsid w:val="00A655D9"/>
    <w:rsid w:val="00A71AA0"/>
    <w:rsid w:val="00A71C09"/>
    <w:rsid w:val="00A73F21"/>
    <w:rsid w:val="00A745BA"/>
    <w:rsid w:val="00A74B0F"/>
    <w:rsid w:val="00A7508B"/>
    <w:rsid w:val="00A76845"/>
    <w:rsid w:val="00A76CCB"/>
    <w:rsid w:val="00A80844"/>
    <w:rsid w:val="00A809B9"/>
    <w:rsid w:val="00A81C05"/>
    <w:rsid w:val="00A83F7B"/>
    <w:rsid w:val="00A8441D"/>
    <w:rsid w:val="00A85852"/>
    <w:rsid w:val="00A91A29"/>
    <w:rsid w:val="00A92B1D"/>
    <w:rsid w:val="00A93A46"/>
    <w:rsid w:val="00A949C6"/>
    <w:rsid w:val="00A94DE4"/>
    <w:rsid w:val="00A96D95"/>
    <w:rsid w:val="00A971E1"/>
    <w:rsid w:val="00A97AEF"/>
    <w:rsid w:val="00AA1526"/>
    <w:rsid w:val="00AA39D6"/>
    <w:rsid w:val="00AA55AC"/>
    <w:rsid w:val="00AA6808"/>
    <w:rsid w:val="00AB4814"/>
    <w:rsid w:val="00AB4ACE"/>
    <w:rsid w:val="00AB5A06"/>
    <w:rsid w:val="00AB60D6"/>
    <w:rsid w:val="00AB72BC"/>
    <w:rsid w:val="00AC4C5B"/>
    <w:rsid w:val="00AC5298"/>
    <w:rsid w:val="00AC59E6"/>
    <w:rsid w:val="00AC667E"/>
    <w:rsid w:val="00AC7290"/>
    <w:rsid w:val="00AD42E1"/>
    <w:rsid w:val="00AD44BE"/>
    <w:rsid w:val="00AD4866"/>
    <w:rsid w:val="00AE08CC"/>
    <w:rsid w:val="00AE1BD2"/>
    <w:rsid w:val="00AE2550"/>
    <w:rsid w:val="00AE25D7"/>
    <w:rsid w:val="00AE3B82"/>
    <w:rsid w:val="00AE47AD"/>
    <w:rsid w:val="00AE5316"/>
    <w:rsid w:val="00AE7500"/>
    <w:rsid w:val="00AF0E26"/>
    <w:rsid w:val="00AF2637"/>
    <w:rsid w:val="00AF61D7"/>
    <w:rsid w:val="00AF64CC"/>
    <w:rsid w:val="00AF726E"/>
    <w:rsid w:val="00AF77AD"/>
    <w:rsid w:val="00B015DD"/>
    <w:rsid w:val="00B0252F"/>
    <w:rsid w:val="00B07818"/>
    <w:rsid w:val="00B110E9"/>
    <w:rsid w:val="00B13521"/>
    <w:rsid w:val="00B13D7C"/>
    <w:rsid w:val="00B147F0"/>
    <w:rsid w:val="00B15EE3"/>
    <w:rsid w:val="00B20AE0"/>
    <w:rsid w:val="00B2222E"/>
    <w:rsid w:val="00B22B1A"/>
    <w:rsid w:val="00B24B74"/>
    <w:rsid w:val="00B31A23"/>
    <w:rsid w:val="00B31A9D"/>
    <w:rsid w:val="00B3245C"/>
    <w:rsid w:val="00B33214"/>
    <w:rsid w:val="00B347FE"/>
    <w:rsid w:val="00B34EFD"/>
    <w:rsid w:val="00B35111"/>
    <w:rsid w:val="00B35425"/>
    <w:rsid w:val="00B36129"/>
    <w:rsid w:val="00B41DC5"/>
    <w:rsid w:val="00B42F83"/>
    <w:rsid w:val="00B43EC9"/>
    <w:rsid w:val="00B44F3F"/>
    <w:rsid w:val="00B4521B"/>
    <w:rsid w:val="00B4794B"/>
    <w:rsid w:val="00B47E9A"/>
    <w:rsid w:val="00B5021E"/>
    <w:rsid w:val="00B51CCA"/>
    <w:rsid w:val="00B57E3B"/>
    <w:rsid w:val="00B60EC3"/>
    <w:rsid w:val="00B6183F"/>
    <w:rsid w:val="00B61A09"/>
    <w:rsid w:val="00B6234A"/>
    <w:rsid w:val="00B62D02"/>
    <w:rsid w:val="00B64E5C"/>
    <w:rsid w:val="00B6550A"/>
    <w:rsid w:val="00B6599D"/>
    <w:rsid w:val="00B704DF"/>
    <w:rsid w:val="00B73DA7"/>
    <w:rsid w:val="00B743C4"/>
    <w:rsid w:val="00B74E61"/>
    <w:rsid w:val="00B74F5B"/>
    <w:rsid w:val="00B74F5D"/>
    <w:rsid w:val="00B75D31"/>
    <w:rsid w:val="00B75E7E"/>
    <w:rsid w:val="00B772B4"/>
    <w:rsid w:val="00B82862"/>
    <w:rsid w:val="00B83229"/>
    <w:rsid w:val="00B860D2"/>
    <w:rsid w:val="00B86828"/>
    <w:rsid w:val="00B86AE2"/>
    <w:rsid w:val="00B87F38"/>
    <w:rsid w:val="00B90D83"/>
    <w:rsid w:val="00B91A09"/>
    <w:rsid w:val="00B92E66"/>
    <w:rsid w:val="00B933D2"/>
    <w:rsid w:val="00B960F8"/>
    <w:rsid w:val="00B97EDA"/>
    <w:rsid w:val="00BA3938"/>
    <w:rsid w:val="00BA7F19"/>
    <w:rsid w:val="00BB2067"/>
    <w:rsid w:val="00BB261A"/>
    <w:rsid w:val="00BB4F0E"/>
    <w:rsid w:val="00BB75F8"/>
    <w:rsid w:val="00BB7DF3"/>
    <w:rsid w:val="00BC6625"/>
    <w:rsid w:val="00BC7C72"/>
    <w:rsid w:val="00BD13B5"/>
    <w:rsid w:val="00BD19D2"/>
    <w:rsid w:val="00BD1F17"/>
    <w:rsid w:val="00BD2EB5"/>
    <w:rsid w:val="00BD36CE"/>
    <w:rsid w:val="00BD475D"/>
    <w:rsid w:val="00BD6737"/>
    <w:rsid w:val="00BE041D"/>
    <w:rsid w:val="00BE1274"/>
    <w:rsid w:val="00BE2630"/>
    <w:rsid w:val="00BE2F22"/>
    <w:rsid w:val="00BE64F9"/>
    <w:rsid w:val="00BE6E81"/>
    <w:rsid w:val="00BE7335"/>
    <w:rsid w:val="00BF38D7"/>
    <w:rsid w:val="00BF7DDD"/>
    <w:rsid w:val="00C00854"/>
    <w:rsid w:val="00C018DF"/>
    <w:rsid w:val="00C01B09"/>
    <w:rsid w:val="00C0282C"/>
    <w:rsid w:val="00C04D2A"/>
    <w:rsid w:val="00C065EC"/>
    <w:rsid w:val="00C125A6"/>
    <w:rsid w:val="00C12E9A"/>
    <w:rsid w:val="00C14BF8"/>
    <w:rsid w:val="00C16BAC"/>
    <w:rsid w:val="00C16DBB"/>
    <w:rsid w:val="00C20701"/>
    <w:rsid w:val="00C20843"/>
    <w:rsid w:val="00C2110C"/>
    <w:rsid w:val="00C211ED"/>
    <w:rsid w:val="00C249B2"/>
    <w:rsid w:val="00C27B5D"/>
    <w:rsid w:val="00C31A81"/>
    <w:rsid w:val="00C32109"/>
    <w:rsid w:val="00C33119"/>
    <w:rsid w:val="00C4633D"/>
    <w:rsid w:val="00C46588"/>
    <w:rsid w:val="00C46B23"/>
    <w:rsid w:val="00C46E4E"/>
    <w:rsid w:val="00C52EE0"/>
    <w:rsid w:val="00C5414F"/>
    <w:rsid w:val="00C54176"/>
    <w:rsid w:val="00C54F5C"/>
    <w:rsid w:val="00C555D0"/>
    <w:rsid w:val="00C56A7C"/>
    <w:rsid w:val="00C57830"/>
    <w:rsid w:val="00C57A86"/>
    <w:rsid w:val="00C61DD1"/>
    <w:rsid w:val="00C629D7"/>
    <w:rsid w:val="00C62EEB"/>
    <w:rsid w:val="00C631E3"/>
    <w:rsid w:val="00C638D0"/>
    <w:rsid w:val="00C64434"/>
    <w:rsid w:val="00C645F1"/>
    <w:rsid w:val="00C64BB5"/>
    <w:rsid w:val="00C64E4D"/>
    <w:rsid w:val="00C65B4E"/>
    <w:rsid w:val="00C70C34"/>
    <w:rsid w:val="00C716DA"/>
    <w:rsid w:val="00C72B5A"/>
    <w:rsid w:val="00C77564"/>
    <w:rsid w:val="00C81BDE"/>
    <w:rsid w:val="00C820E7"/>
    <w:rsid w:val="00C833C4"/>
    <w:rsid w:val="00C846AB"/>
    <w:rsid w:val="00C84ED0"/>
    <w:rsid w:val="00C87D51"/>
    <w:rsid w:val="00C909D4"/>
    <w:rsid w:val="00C918E0"/>
    <w:rsid w:val="00C94711"/>
    <w:rsid w:val="00C94FFC"/>
    <w:rsid w:val="00C9590D"/>
    <w:rsid w:val="00C95E40"/>
    <w:rsid w:val="00C96DD9"/>
    <w:rsid w:val="00CA069B"/>
    <w:rsid w:val="00CA176B"/>
    <w:rsid w:val="00CA25F7"/>
    <w:rsid w:val="00CA2C16"/>
    <w:rsid w:val="00CB1CFA"/>
    <w:rsid w:val="00CB321E"/>
    <w:rsid w:val="00CB4807"/>
    <w:rsid w:val="00CB4BA1"/>
    <w:rsid w:val="00CB5E8A"/>
    <w:rsid w:val="00CC2F57"/>
    <w:rsid w:val="00CC4FB3"/>
    <w:rsid w:val="00CC4FC3"/>
    <w:rsid w:val="00CC50C9"/>
    <w:rsid w:val="00CC56A2"/>
    <w:rsid w:val="00CC5B8D"/>
    <w:rsid w:val="00CD0D26"/>
    <w:rsid w:val="00CD1010"/>
    <w:rsid w:val="00CD3589"/>
    <w:rsid w:val="00CD376D"/>
    <w:rsid w:val="00CD451D"/>
    <w:rsid w:val="00CD54FB"/>
    <w:rsid w:val="00CD750F"/>
    <w:rsid w:val="00CD78F7"/>
    <w:rsid w:val="00CE183C"/>
    <w:rsid w:val="00CE1BC3"/>
    <w:rsid w:val="00CE378C"/>
    <w:rsid w:val="00CE51C5"/>
    <w:rsid w:val="00CE5331"/>
    <w:rsid w:val="00CE5347"/>
    <w:rsid w:val="00CE7653"/>
    <w:rsid w:val="00CF0222"/>
    <w:rsid w:val="00CF1CE4"/>
    <w:rsid w:val="00CF25CE"/>
    <w:rsid w:val="00CF5919"/>
    <w:rsid w:val="00D000C6"/>
    <w:rsid w:val="00D0469C"/>
    <w:rsid w:val="00D05158"/>
    <w:rsid w:val="00D12C2C"/>
    <w:rsid w:val="00D152A6"/>
    <w:rsid w:val="00D159BC"/>
    <w:rsid w:val="00D15EB4"/>
    <w:rsid w:val="00D17AC1"/>
    <w:rsid w:val="00D20335"/>
    <w:rsid w:val="00D25572"/>
    <w:rsid w:val="00D2772C"/>
    <w:rsid w:val="00D30B42"/>
    <w:rsid w:val="00D338A8"/>
    <w:rsid w:val="00D34EFB"/>
    <w:rsid w:val="00D360A9"/>
    <w:rsid w:val="00D364C1"/>
    <w:rsid w:val="00D367D8"/>
    <w:rsid w:val="00D370D5"/>
    <w:rsid w:val="00D37722"/>
    <w:rsid w:val="00D41A10"/>
    <w:rsid w:val="00D44082"/>
    <w:rsid w:val="00D474AA"/>
    <w:rsid w:val="00D47591"/>
    <w:rsid w:val="00D510D7"/>
    <w:rsid w:val="00D540DA"/>
    <w:rsid w:val="00D57D71"/>
    <w:rsid w:val="00D61976"/>
    <w:rsid w:val="00D63078"/>
    <w:rsid w:val="00D631B5"/>
    <w:rsid w:val="00D63240"/>
    <w:rsid w:val="00D64488"/>
    <w:rsid w:val="00D65327"/>
    <w:rsid w:val="00D67C6B"/>
    <w:rsid w:val="00D7191C"/>
    <w:rsid w:val="00D71F28"/>
    <w:rsid w:val="00D72498"/>
    <w:rsid w:val="00D73F2E"/>
    <w:rsid w:val="00D768C8"/>
    <w:rsid w:val="00D76ED0"/>
    <w:rsid w:val="00D7718D"/>
    <w:rsid w:val="00D80E67"/>
    <w:rsid w:val="00D81D81"/>
    <w:rsid w:val="00D86BE7"/>
    <w:rsid w:val="00D87B75"/>
    <w:rsid w:val="00D9151D"/>
    <w:rsid w:val="00D95377"/>
    <w:rsid w:val="00D9547F"/>
    <w:rsid w:val="00D96241"/>
    <w:rsid w:val="00D964DF"/>
    <w:rsid w:val="00D96791"/>
    <w:rsid w:val="00D96B6F"/>
    <w:rsid w:val="00D97438"/>
    <w:rsid w:val="00DA0AA1"/>
    <w:rsid w:val="00DA1190"/>
    <w:rsid w:val="00DA19E8"/>
    <w:rsid w:val="00DA2C46"/>
    <w:rsid w:val="00DA3D69"/>
    <w:rsid w:val="00DA3DE1"/>
    <w:rsid w:val="00DA5502"/>
    <w:rsid w:val="00DA6697"/>
    <w:rsid w:val="00DA69C4"/>
    <w:rsid w:val="00DA73E5"/>
    <w:rsid w:val="00DA7E32"/>
    <w:rsid w:val="00DB1F69"/>
    <w:rsid w:val="00DB27A3"/>
    <w:rsid w:val="00DC0261"/>
    <w:rsid w:val="00DC0DDB"/>
    <w:rsid w:val="00DC65D8"/>
    <w:rsid w:val="00DD2371"/>
    <w:rsid w:val="00DD4ABB"/>
    <w:rsid w:val="00DD5EBA"/>
    <w:rsid w:val="00DD7F4E"/>
    <w:rsid w:val="00DE0CB8"/>
    <w:rsid w:val="00DE5126"/>
    <w:rsid w:val="00DE58DC"/>
    <w:rsid w:val="00DE644D"/>
    <w:rsid w:val="00DE6612"/>
    <w:rsid w:val="00DE7F27"/>
    <w:rsid w:val="00DF2819"/>
    <w:rsid w:val="00DF2E46"/>
    <w:rsid w:val="00DF3B36"/>
    <w:rsid w:val="00DF529C"/>
    <w:rsid w:val="00DF79C3"/>
    <w:rsid w:val="00E00392"/>
    <w:rsid w:val="00E0196D"/>
    <w:rsid w:val="00E02CDC"/>
    <w:rsid w:val="00E1055F"/>
    <w:rsid w:val="00E12854"/>
    <w:rsid w:val="00E13538"/>
    <w:rsid w:val="00E16820"/>
    <w:rsid w:val="00E2166A"/>
    <w:rsid w:val="00E22159"/>
    <w:rsid w:val="00E22AD5"/>
    <w:rsid w:val="00E22DEC"/>
    <w:rsid w:val="00E24301"/>
    <w:rsid w:val="00E24358"/>
    <w:rsid w:val="00E247E8"/>
    <w:rsid w:val="00E2791A"/>
    <w:rsid w:val="00E31B1F"/>
    <w:rsid w:val="00E33AF4"/>
    <w:rsid w:val="00E36AB5"/>
    <w:rsid w:val="00E3784A"/>
    <w:rsid w:val="00E4017E"/>
    <w:rsid w:val="00E42574"/>
    <w:rsid w:val="00E42AE1"/>
    <w:rsid w:val="00E46A3E"/>
    <w:rsid w:val="00E54BC3"/>
    <w:rsid w:val="00E555CB"/>
    <w:rsid w:val="00E564CD"/>
    <w:rsid w:val="00E57E1D"/>
    <w:rsid w:val="00E604EB"/>
    <w:rsid w:val="00E61741"/>
    <w:rsid w:val="00E61906"/>
    <w:rsid w:val="00E61B60"/>
    <w:rsid w:val="00E6276F"/>
    <w:rsid w:val="00E62CF9"/>
    <w:rsid w:val="00E63315"/>
    <w:rsid w:val="00E644AD"/>
    <w:rsid w:val="00E64AAE"/>
    <w:rsid w:val="00E66062"/>
    <w:rsid w:val="00E70D11"/>
    <w:rsid w:val="00E72A43"/>
    <w:rsid w:val="00E75731"/>
    <w:rsid w:val="00E83263"/>
    <w:rsid w:val="00E861AA"/>
    <w:rsid w:val="00E87B82"/>
    <w:rsid w:val="00E937C0"/>
    <w:rsid w:val="00E94D8A"/>
    <w:rsid w:val="00E96B45"/>
    <w:rsid w:val="00EA0D2E"/>
    <w:rsid w:val="00EA1C3D"/>
    <w:rsid w:val="00EA26D6"/>
    <w:rsid w:val="00EA4DC1"/>
    <w:rsid w:val="00EA4DD0"/>
    <w:rsid w:val="00EA5889"/>
    <w:rsid w:val="00EA5C95"/>
    <w:rsid w:val="00EA5DFC"/>
    <w:rsid w:val="00EA6A55"/>
    <w:rsid w:val="00EA72F7"/>
    <w:rsid w:val="00EA76FE"/>
    <w:rsid w:val="00EB1D72"/>
    <w:rsid w:val="00EB4ACF"/>
    <w:rsid w:val="00EB4BA3"/>
    <w:rsid w:val="00EB5870"/>
    <w:rsid w:val="00EB59DB"/>
    <w:rsid w:val="00EB601F"/>
    <w:rsid w:val="00EB62BF"/>
    <w:rsid w:val="00EC107F"/>
    <w:rsid w:val="00EC13EF"/>
    <w:rsid w:val="00EC1F14"/>
    <w:rsid w:val="00EC4216"/>
    <w:rsid w:val="00EC4804"/>
    <w:rsid w:val="00EC5E94"/>
    <w:rsid w:val="00EC5FC5"/>
    <w:rsid w:val="00EC6793"/>
    <w:rsid w:val="00ED3864"/>
    <w:rsid w:val="00ED3B38"/>
    <w:rsid w:val="00ED5E5A"/>
    <w:rsid w:val="00EE0D1F"/>
    <w:rsid w:val="00EE2983"/>
    <w:rsid w:val="00EE2B49"/>
    <w:rsid w:val="00EE3D75"/>
    <w:rsid w:val="00EE4CC7"/>
    <w:rsid w:val="00EE79E8"/>
    <w:rsid w:val="00EE7F98"/>
    <w:rsid w:val="00EF113A"/>
    <w:rsid w:val="00EF1C8C"/>
    <w:rsid w:val="00EF4225"/>
    <w:rsid w:val="00EF506C"/>
    <w:rsid w:val="00EF6B9A"/>
    <w:rsid w:val="00EF7AC2"/>
    <w:rsid w:val="00F0145C"/>
    <w:rsid w:val="00F0156F"/>
    <w:rsid w:val="00F03027"/>
    <w:rsid w:val="00F036AC"/>
    <w:rsid w:val="00F036F3"/>
    <w:rsid w:val="00F04482"/>
    <w:rsid w:val="00F10483"/>
    <w:rsid w:val="00F117CB"/>
    <w:rsid w:val="00F12F49"/>
    <w:rsid w:val="00F163B5"/>
    <w:rsid w:val="00F17324"/>
    <w:rsid w:val="00F17C01"/>
    <w:rsid w:val="00F2130E"/>
    <w:rsid w:val="00F21325"/>
    <w:rsid w:val="00F2280E"/>
    <w:rsid w:val="00F242BC"/>
    <w:rsid w:val="00F26B23"/>
    <w:rsid w:val="00F27BA5"/>
    <w:rsid w:val="00F31846"/>
    <w:rsid w:val="00F33C32"/>
    <w:rsid w:val="00F34892"/>
    <w:rsid w:val="00F35017"/>
    <w:rsid w:val="00F36082"/>
    <w:rsid w:val="00F366FC"/>
    <w:rsid w:val="00F37742"/>
    <w:rsid w:val="00F40EDF"/>
    <w:rsid w:val="00F41446"/>
    <w:rsid w:val="00F43A31"/>
    <w:rsid w:val="00F47B6D"/>
    <w:rsid w:val="00F47C2C"/>
    <w:rsid w:val="00F51015"/>
    <w:rsid w:val="00F538DC"/>
    <w:rsid w:val="00F548FB"/>
    <w:rsid w:val="00F55AC0"/>
    <w:rsid w:val="00F56886"/>
    <w:rsid w:val="00F56C48"/>
    <w:rsid w:val="00F57445"/>
    <w:rsid w:val="00F615A5"/>
    <w:rsid w:val="00F63396"/>
    <w:rsid w:val="00F63834"/>
    <w:rsid w:val="00F664C0"/>
    <w:rsid w:val="00F6651E"/>
    <w:rsid w:val="00F70102"/>
    <w:rsid w:val="00F71D2B"/>
    <w:rsid w:val="00F73737"/>
    <w:rsid w:val="00F74451"/>
    <w:rsid w:val="00F7468E"/>
    <w:rsid w:val="00F7490B"/>
    <w:rsid w:val="00F75C5E"/>
    <w:rsid w:val="00F7636B"/>
    <w:rsid w:val="00F832E4"/>
    <w:rsid w:val="00F83991"/>
    <w:rsid w:val="00F84533"/>
    <w:rsid w:val="00F911E2"/>
    <w:rsid w:val="00F91FC6"/>
    <w:rsid w:val="00F97284"/>
    <w:rsid w:val="00F974F4"/>
    <w:rsid w:val="00FA0106"/>
    <w:rsid w:val="00FA0C0C"/>
    <w:rsid w:val="00FA3CB1"/>
    <w:rsid w:val="00FA3D80"/>
    <w:rsid w:val="00FA3F29"/>
    <w:rsid w:val="00FA49A5"/>
    <w:rsid w:val="00FA5359"/>
    <w:rsid w:val="00FA5C6B"/>
    <w:rsid w:val="00FA5D8C"/>
    <w:rsid w:val="00FA5F6E"/>
    <w:rsid w:val="00FA6132"/>
    <w:rsid w:val="00FA69FE"/>
    <w:rsid w:val="00FB2722"/>
    <w:rsid w:val="00FB2D06"/>
    <w:rsid w:val="00FB5C7D"/>
    <w:rsid w:val="00FB7026"/>
    <w:rsid w:val="00FB76DC"/>
    <w:rsid w:val="00FC1B73"/>
    <w:rsid w:val="00FC1DF9"/>
    <w:rsid w:val="00FC2F25"/>
    <w:rsid w:val="00FC4940"/>
    <w:rsid w:val="00FC6683"/>
    <w:rsid w:val="00FC6FC4"/>
    <w:rsid w:val="00FC759E"/>
    <w:rsid w:val="00FD0242"/>
    <w:rsid w:val="00FD09FA"/>
    <w:rsid w:val="00FD17F2"/>
    <w:rsid w:val="00FD3882"/>
    <w:rsid w:val="00FD45C5"/>
    <w:rsid w:val="00FD5B2C"/>
    <w:rsid w:val="00FD6FB7"/>
    <w:rsid w:val="00FD75A5"/>
    <w:rsid w:val="00FE5DE3"/>
    <w:rsid w:val="00FE63AE"/>
    <w:rsid w:val="00FE7DB6"/>
    <w:rsid w:val="00FF06E5"/>
    <w:rsid w:val="00FF12DD"/>
    <w:rsid w:val="00FF3FEB"/>
    <w:rsid w:val="00FF5999"/>
    <w:rsid w:val="00FF67CA"/>
    <w:rsid w:val="00FF708E"/>
    <w:rsid w:val="00FF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95092"/>
  <w15:docId w15:val="{3FCFE1FB-DF65-47AE-B0BD-E0D6EA08B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6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3D7C"/>
  </w:style>
  <w:style w:type="paragraph" w:styleId="a4">
    <w:name w:val="header"/>
    <w:basedOn w:val="a"/>
    <w:link w:val="a5"/>
    <w:uiPriority w:val="99"/>
    <w:unhideWhenUsed/>
    <w:rsid w:val="003E3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36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3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360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F56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F56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F56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F5652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9F5652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1A0497"/>
    <w:pPr>
      <w:ind w:firstLineChars="200" w:firstLine="420"/>
    </w:pPr>
  </w:style>
  <w:style w:type="character" w:customStyle="1" w:styleId="fontstyle01">
    <w:name w:val="fontstyle01"/>
    <w:basedOn w:val="a0"/>
    <w:rsid w:val="000A4E91"/>
    <w:rPr>
      <w:rFonts w:ascii="RdqcdmAdvTT50a2f13e.I+03" w:hAnsi="RdqcdmAdvTT50a2f13e.I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a0"/>
    <w:rsid w:val="000A4E91"/>
    <w:rPr>
      <w:rFonts w:ascii="YlrdrbAdvTT3713a231" w:hAnsi="YlrdrbAdvTT3713a231" w:hint="default"/>
      <w:b w:val="0"/>
      <w:bCs w:val="0"/>
      <w:i w:val="0"/>
      <w:iCs w:val="0"/>
      <w:color w:val="131413"/>
      <w:sz w:val="20"/>
      <w:szCs w:val="20"/>
    </w:rPr>
  </w:style>
  <w:style w:type="table" w:styleId="aa">
    <w:name w:val="Table Grid"/>
    <w:basedOn w:val="a1"/>
    <w:uiPriority w:val="39"/>
    <w:qFormat/>
    <w:rsid w:val="00A10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-bg">
    <w:name w:val="high-light-bg"/>
    <w:basedOn w:val="a0"/>
    <w:rsid w:val="00C918E0"/>
  </w:style>
  <w:style w:type="character" w:customStyle="1" w:styleId="fontstyle21">
    <w:name w:val="fontstyle21"/>
    <w:basedOn w:val="a0"/>
    <w:rsid w:val="006E4BEB"/>
    <w:rPr>
      <w:rFonts w:ascii="t1-mini-regular-italic" w:hAnsi="t1-mini-regular-italic" w:hint="default"/>
      <w:b w:val="0"/>
      <w:bCs w:val="0"/>
      <w:i/>
      <w:iCs/>
      <w:color w:val="008BBF"/>
      <w:sz w:val="22"/>
      <w:szCs w:val="22"/>
    </w:rPr>
  </w:style>
  <w:style w:type="character" w:customStyle="1" w:styleId="apple-converted-space">
    <w:name w:val="apple-converted-space"/>
    <w:basedOn w:val="a0"/>
    <w:rsid w:val="00521729"/>
  </w:style>
  <w:style w:type="character" w:styleId="ab">
    <w:name w:val="Emphasis"/>
    <w:basedOn w:val="a0"/>
    <w:uiPriority w:val="20"/>
    <w:qFormat/>
    <w:rsid w:val="00211447"/>
    <w:rPr>
      <w:i/>
      <w:iCs/>
    </w:rPr>
  </w:style>
  <w:style w:type="character" w:styleId="ac">
    <w:name w:val="Unresolved Mention"/>
    <w:basedOn w:val="a0"/>
    <w:uiPriority w:val="99"/>
    <w:semiHidden/>
    <w:unhideWhenUsed/>
    <w:rsid w:val="00905D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26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50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517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24751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93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86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86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9395538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32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64416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2386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5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7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05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2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1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8691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25797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8324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49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70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2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3020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9428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4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07B8F-5CC1-494D-A19F-BCAB45C9B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6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宝军</dc:creator>
  <cp:keywords/>
  <dc:description/>
  <cp:lastModifiedBy>赵 宝军</cp:lastModifiedBy>
  <cp:revision>135</cp:revision>
  <dcterms:created xsi:type="dcterms:W3CDTF">2022-03-30T06:54:00Z</dcterms:created>
  <dcterms:modified xsi:type="dcterms:W3CDTF">2022-10-22T12:47:00Z</dcterms:modified>
</cp:coreProperties>
</file>